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1E99EA" w14:textId="77777777" w:rsidR="00A5227D" w:rsidRDefault="00A5227D" w:rsidP="00A5227D">
      <w:bookmarkStart w:id="0" w:name="_GoBack"/>
      <w:r>
        <w:t xml:space="preserve">Predicted oxygen concentration (mM) in reactor vessel and PDMS wall of the base model. </w:t>
      </w:r>
      <w:bookmarkEnd w:id="0"/>
      <w:r>
        <w:t xml:space="preserve">White arrows represent the direction of combined diffusive and convective flux and the black arrow represents the direction of the diffusive flux. </w:t>
      </w:r>
    </w:p>
    <w:p w14:paraId="66037E0C" w14:textId="77777777" w:rsidR="00A5227D" w:rsidRDefault="00A5227D" w:rsidP="00A5227D"/>
    <w:p w14:paraId="2F077C9C" w14:textId="77777777" w:rsidR="00A5227D" w:rsidRDefault="00A5227D" w:rsidP="00A5227D">
      <w:r>
        <w:t>Oxygen concentration (mM) day 2</w:t>
      </w:r>
    </w:p>
    <w:p w14:paraId="4D4435E0" w14:textId="77777777" w:rsidR="00A5227D" w:rsidRDefault="00A5227D" w:rsidP="00A5227D">
      <w:r w:rsidRPr="00B857F8">
        <w:rPr>
          <w:noProof/>
          <w:lang w:eastAsia="en-AU"/>
        </w:rPr>
        <w:drawing>
          <wp:inline distT="0" distB="0" distL="0" distR="0" wp14:anchorId="3A844AED" wp14:editId="003B32E7">
            <wp:extent cx="6264000" cy="6120000"/>
            <wp:effectExtent l="0" t="0" r="3810" b="0"/>
            <wp:docPr id="14339" name="Picture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9" name="Picture 3"/>
                    <pic:cNvPicPr>
                      <a:picLocks noGrp="1"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06"/>
                    <a:stretch/>
                  </pic:blipFill>
                  <pic:spPr bwMode="auto">
                    <a:xfrm>
                      <a:off x="0" y="0"/>
                      <a:ext cx="6264000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D3BDF9" w14:textId="77777777" w:rsidR="00A5227D" w:rsidRDefault="00A5227D" w:rsidP="00A5227D">
      <w:r>
        <w:br w:type="page"/>
      </w:r>
    </w:p>
    <w:p w14:paraId="722BCD00" w14:textId="77777777" w:rsidR="00A5227D" w:rsidRDefault="00A5227D" w:rsidP="00A5227D">
      <w:r>
        <w:lastRenderedPageBreak/>
        <w:t>Oxygen concentration (mM) day 4</w:t>
      </w:r>
    </w:p>
    <w:p w14:paraId="15646726" w14:textId="77777777" w:rsidR="00A5227D" w:rsidRPr="005B4ED3" w:rsidRDefault="00A5227D" w:rsidP="00A5227D">
      <w:r w:rsidRPr="00B857F8">
        <w:rPr>
          <w:noProof/>
          <w:lang w:eastAsia="en-AU"/>
        </w:rPr>
        <w:drawing>
          <wp:inline distT="0" distB="0" distL="0" distR="0" wp14:anchorId="7A1C825C" wp14:editId="32C1F757">
            <wp:extent cx="6303600" cy="6120000"/>
            <wp:effectExtent l="0" t="0" r="2540" b="0"/>
            <wp:docPr id="13315" name="Picture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5" name="Picture 3"/>
                    <pic:cNvPicPr>
                      <a:picLocks noGrp="1"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16"/>
                    <a:stretch/>
                  </pic:blipFill>
                  <pic:spPr bwMode="auto">
                    <a:xfrm>
                      <a:off x="0" y="0"/>
                      <a:ext cx="6303600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D5D0E1" w14:textId="77777777" w:rsidR="00A5227D" w:rsidRDefault="00A5227D" w:rsidP="00A5227D"/>
    <w:p w14:paraId="70BB2ACA" w14:textId="77777777" w:rsidR="00A5227D" w:rsidRDefault="00A5227D" w:rsidP="00A5227D"/>
    <w:p w14:paraId="57658C87" w14:textId="77777777" w:rsidR="00A5227D" w:rsidRDefault="00A5227D" w:rsidP="00A5227D"/>
    <w:p w14:paraId="6DCD0EB3" w14:textId="77777777" w:rsidR="00A5227D" w:rsidRDefault="00A5227D" w:rsidP="00A5227D"/>
    <w:p w14:paraId="6EB9EC4D" w14:textId="77777777" w:rsidR="00A5227D" w:rsidRDefault="00A5227D" w:rsidP="00A5227D"/>
    <w:p w14:paraId="6DAB28CD" w14:textId="77777777" w:rsidR="00A5227D" w:rsidRDefault="00A5227D" w:rsidP="00A5227D"/>
    <w:p w14:paraId="5A4930CA" w14:textId="77777777" w:rsidR="00A5227D" w:rsidRDefault="00A5227D" w:rsidP="00A5227D"/>
    <w:p w14:paraId="44E19A03" w14:textId="77777777" w:rsidR="00A5227D" w:rsidRPr="005B4ED3" w:rsidRDefault="00A5227D" w:rsidP="00A5227D">
      <w:r>
        <w:lastRenderedPageBreak/>
        <w:t>Oxygen concentration (mM) day 6</w:t>
      </w:r>
    </w:p>
    <w:p w14:paraId="1DDE3CC2" w14:textId="77777777" w:rsidR="00A5227D" w:rsidRDefault="00A5227D" w:rsidP="00A5227D">
      <w:r w:rsidRPr="00B857F8">
        <w:rPr>
          <w:noProof/>
          <w:lang w:eastAsia="en-AU"/>
        </w:rPr>
        <w:drawing>
          <wp:inline distT="0" distB="0" distL="0" distR="0" wp14:anchorId="563A8677" wp14:editId="1E457679">
            <wp:extent cx="6285600" cy="6120000"/>
            <wp:effectExtent l="0" t="0" r="1270" b="0"/>
            <wp:docPr id="12291" name="Picture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1" name="Picture 3"/>
                    <pic:cNvPicPr>
                      <a:picLocks noGrp="1"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24"/>
                    <a:stretch/>
                  </pic:blipFill>
                  <pic:spPr bwMode="auto">
                    <a:xfrm>
                      <a:off x="0" y="0"/>
                      <a:ext cx="6285600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CDA5E1" w14:textId="77777777" w:rsidR="00A5227D" w:rsidRDefault="00A5227D" w:rsidP="00A5227D">
      <w:r>
        <w:br w:type="page"/>
      </w:r>
    </w:p>
    <w:p w14:paraId="7961ACE9" w14:textId="77777777" w:rsidR="00A5227D" w:rsidRPr="005B4ED3" w:rsidRDefault="00A5227D" w:rsidP="00A5227D">
      <w:r>
        <w:lastRenderedPageBreak/>
        <w:t>Oxygen concentration (mM) day 8</w:t>
      </w:r>
    </w:p>
    <w:p w14:paraId="3333505F" w14:textId="77777777" w:rsidR="00A5227D" w:rsidRPr="005B4ED3" w:rsidRDefault="00A5227D" w:rsidP="00A5227D">
      <w:r w:rsidRPr="00B857F8">
        <w:rPr>
          <w:noProof/>
          <w:lang w:eastAsia="en-AU"/>
        </w:rPr>
        <w:drawing>
          <wp:inline distT="0" distB="0" distL="0" distR="0" wp14:anchorId="69DEC15E" wp14:editId="21AD22F2">
            <wp:extent cx="6278400" cy="6120000"/>
            <wp:effectExtent l="0" t="0" r="8255" b="0"/>
            <wp:docPr id="10245" name="Picture 5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5" name="Picture 5"/>
                    <pic:cNvPicPr>
                      <a:picLocks noGrp="1"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14"/>
                    <a:stretch/>
                  </pic:blipFill>
                  <pic:spPr bwMode="auto">
                    <a:xfrm>
                      <a:off x="0" y="0"/>
                      <a:ext cx="6278400" cy="61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9F0B60" w14:textId="77777777" w:rsidR="00A5227D" w:rsidRDefault="00A5227D" w:rsidP="00A5227D"/>
    <w:p w14:paraId="37CB2247" w14:textId="77777777" w:rsidR="005441C3" w:rsidRDefault="005441C3"/>
    <w:sectPr w:rsidR="005441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409"/>
    <w:rsid w:val="00037CE4"/>
    <w:rsid w:val="001317A2"/>
    <w:rsid w:val="001C2DFD"/>
    <w:rsid w:val="005441C3"/>
    <w:rsid w:val="008C4286"/>
    <w:rsid w:val="00A013DC"/>
    <w:rsid w:val="00A5227D"/>
    <w:rsid w:val="00D47862"/>
    <w:rsid w:val="00E33E72"/>
    <w:rsid w:val="00EE1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483F7"/>
  <w15:chartTrackingRefBased/>
  <w15:docId w15:val="{CFC114C1-978F-477C-9B5E-CDF00C121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227D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227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27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siecki</dc:creator>
  <cp:keywords/>
  <dc:description/>
  <cp:lastModifiedBy>Michael Osiecki</cp:lastModifiedBy>
  <cp:revision>2</cp:revision>
  <dcterms:created xsi:type="dcterms:W3CDTF">2018-08-03T12:03:00Z</dcterms:created>
  <dcterms:modified xsi:type="dcterms:W3CDTF">2018-08-03T12:04:00Z</dcterms:modified>
</cp:coreProperties>
</file>